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C4C" w:rsidRDefault="009A5C4C" w:rsidP="009A5C4C">
      <w:pPr>
        <w:pageBreakBefore/>
        <w:spacing w:before="0" w:after="0"/>
        <w:rPr>
          <w:szCs w:val="24"/>
        </w:rPr>
      </w:pPr>
      <w:r>
        <w:rPr>
          <w:szCs w:val="24"/>
        </w:rPr>
        <w:t xml:space="preserve">Table Suppl. I. Studies excluded by the second selection criteria. </w:t>
      </w:r>
      <w:r>
        <w:rPr>
          <w:szCs w:val="24"/>
        </w:rPr>
        <w:br/>
        <w:t xml:space="preserve">The last column describes the rationale behind the exclusion: </w:t>
      </w:r>
    </w:p>
    <w:p w:rsidR="009A5C4C" w:rsidRDefault="009A5C4C" w:rsidP="009A5C4C">
      <w:pPr>
        <w:spacing w:before="0" w:after="0"/>
        <w:rPr>
          <w:szCs w:val="24"/>
        </w:rPr>
      </w:pPr>
      <w:r>
        <w:rPr>
          <w:szCs w:val="24"/>
        </w:rPr>
        <w:t xml:space="preserve">A - no EEG results available; </w:t>
      </w:r>
    </w:p>
    <w:p w:rsidR="009A5C4C" w:rsidRDefault="009A5C4C" w:rsidP="009A5C4C">
      <w:pPr>
        <w:spacing w:before="0" w:after="0"/>
        <w:rPr>
          <w:szCs w:val="24"/>
        </w:rPr>
      </w:pPr>
      <w:r>
        <w:rPr>
          <w:szCs w:val="24"/>
        </w:rPr>
        <w:t xml:space="preserve">B - no EEG results available for control group, no comparison of EEG results between the experimental and the control group; </w:t>
      </w:r>
    </w:p>
    <w:p w:rsidR="009A5C4C" w:rsidRDefault="009A5C4C" w:rsidP="009A5C4C">
      <w:pPr>
        <w:spacing w:before="0" w:after="0"/>
        <w:rPr>
          <w:szCs w:val="24"/>
        </w:rPr>
      </w:pPr>
      <w:r>
        <w:rPr>
          <w:szCs w:val="24"/>
        </w:rPr>
        <w:t xml:space="preserve">C - non-intervention control group, or control group not described; </w:t>
      </w:r>
    </w:p>
    <w:p w:rsidR="009A5C4C" w:rsidRDefault="009A5C4C" w:rsidP="009A5C4C">
      <w:pPr>
        <w:spacing w:before="0" w:after="0"/>
        <w:rPr>
          <w:szCs w:val="24"/>
        </w:rPr>
      </w:pPr>
      <w:r>
        <w:rPr>
          <w:szCs w:val="24"/>
        </w:rPr>
        <w:t>D - control group defined on the basis of the training outcome (composed from non-responders).</w:t>
      </w:r>
    </w:p>
    <w:p w:rsidR="009A5C4C" w:rsidRDefault="009A5C4C" w:rsidP="009A5C4C">
      <w:pPr>
        <w:spacing w:before="0" w:after="0"/>
        <w:rPr>
          <w:szCs w:val="24"/>
        </w:rPr>
      </w:pPr>
    </w:p>
    <w:tbl>
      <w:tblPr>
        <w:tblW w:w="0" w:type="auto"/>
        <w:tblInd w:w="-13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left w:w="75" w:type="dxa"/>
        </w:tblCellMar>
        <w:tblLook w:val="04A0" w:firstRow="1" w:lastRow="0" w:firstColumn="1" w:lastColumn="0" w:noHBand="0" w:noVBand="1"/>
      </w:tblPr>
      <w:tblGrid>
        <w:gridCol w:w="831"/>
        <w:gridCol w:w="2766"/>
        <w:gridCol w:w="5770"/>
      </w:tblGrid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 xml:space="preserve">Reference    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Exclusion justification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Escolano et al., 2011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, C, additionally, the EEG results for experimental group were analyzed after exclusion of non-responders.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haziri et al., 2013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3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ruzelier et al., 2013c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ruzelier et al., 2014b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, C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Hanslmayr et al., 2005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D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Lecomte, 2011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7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ohr et al., 1998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D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Nan et al., 2012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C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aul et al., 2011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C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0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Raymond et al., 2005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1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Reiner et al., 2014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2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Rostami et al., 2012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, C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3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trizhkova et al., 2012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C, no description of NFB training paradigm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4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Vernon et al., 2003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 article described two experiments; in our analysis one of them was used as the control group for the other one (beta/theta) and consequently not considered as a separate study.</w:t>
            </w:r>
          </w:p>
        </w:tc>
      </w:tr>
      <w:tr w:rsidR="009A5C4C" w:rsidTr="00914605">
        <w:tc>
          <w:tcPr>
            <w:tcW w:w="8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5</w:t>
            </w:r>
          </w:p>
        </w:tc>
        <w:tc>
          <w:tcPr>
            <w:tcW w:w="283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Zoefel et al., 2011</w:t>
            </w:r>
          </w:p>
        </w:tc>
        <w:tc>
          <w:tcPr>
            <w:tcW w:w="59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75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C, additionally, the EEG results for experimental group were presented after exclusion of non-responders. </w:t>
            </w:r>
          </w:p>
        </w:tc>
      </w:tr>
    </w:tbl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  <w:rPr>
          <w:szCs w:val="24"/>
        </w:rPr>
      </w:pPr>
      <w:r>
        <w:rPr>
          <w:szCs w:val="24"/>
        </w:rPr>
        <w:t xml:space="preserve">Table Suppl. II. Partial eta-squared effect size values of investigated studies (A – EEG results, B – behavioral results) . # - Studies are identified by the numbers from Tables 1 and 4. </w:t>
      </w:r>
    </w:p>
    <w:p w:rsidR="009A5C4C" w:rsidRDefault="009A5C4C" w:rsidP="009A5C4C">
      <w:pPr>
        <w:suppressAutoHyphens w:val="0"/>
        <w:spacing w:before="0" w:after="0" w:line="276" w:lineRule="auto"/>
      </w:pPr>
      <w:r>
        <w:t>A. Eta-squared values for EEG effects</w:t>
      </w:r>
    </w:p>
    <w:tbl>
      <w:tblPr>
        <w:tblW w:w="9777" w:type="dxa"/>
        <w:tblInd w:w="7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3" w:type="dxa"/>
        </w:tblCellMar>
        <w:tblLook w:val="04A0" w:firstRow="1" w:lastRow="0" w:firstColumn="1" w:lastColumn="0" w:noHBand="0" w:noVBand="1"/>
      </w:tblPr>
      <w:tblGrid>
        <w:gridCol w:w="461"/>
        <w:gridCol w:w="2240"/>
        <w:gridCol w:w="1688"/>
        <w:gridCol w:w="1541"/>
        <w:gridCol w:w="908"/>
        <w:gridCol w:w="2939"/>
      </w:tblGrid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#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Study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Protocol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F (df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Eta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Comments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Allen et al., 2001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 Hemispheric asymmetry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58(4,64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14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trained hemisphere X training sess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Becerra et al., 2012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-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No degrees of freedom information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3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Berner et al., 2006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eta1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.94(12,10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18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epoch X electrode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Bird et al., 1978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0 Hz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3.17 (7,84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21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n 40Hz EEG over training sess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Bird et al., 1978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0 Hz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56(7,84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18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n beta over training sess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Boxtel et al., 2012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 / Beta+ / Music relaxation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6.96(2,90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48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n alpha over training session for all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Boxtel et,. al 2012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 / Beta+ / Music relaxation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3.99 (2,90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23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decrease of beta over training sessions for all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Chisholm et al., 1977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26(7,77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17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Alpha increase in NFB condit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Chisholm et al., 1977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84(7,77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21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Alpha decrease in Control condit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Chisholm et al., 1977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17(14,23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57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epoch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7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DeGood and Chisholm, 1977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9.85(1,1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35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Alpha change for all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7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DeGood and Chisholm, 1977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6.28(1,1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8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alpha  resting state before/after  training change for all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Egner et al., 2002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/theta ratio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3.27(1,16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17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NFB X Control alpha/theta ratio difference between epoch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Egner et al., 2002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/theta ratio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36(4,13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2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epoch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lastRenderedPageBreak/>
              <w:t>8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Egner et al., 2002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/theta ratio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83(1,16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15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NFB X Control alpha/theta ratio difference between training sess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Egner et al., 2002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/theta ratio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06(4,13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38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training sess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Enriquez-Geppert et al.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.67(1,29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19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theta difference between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0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Enriquez-Geppert et al. 2014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.23(6,39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50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alpha difference between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1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Hoedlmoser et al., 2008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7.81(1,23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25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epoch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2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 xml:space="preserve">Keizer et al., 2010a 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amm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1(2,15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59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training session X epoch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2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 xml:space="preserve">Keizer et al., 2010a 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amm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.6(2,15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7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training sess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3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Keizer et al., 2010b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amma/bet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4.2(1,13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59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training sess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4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Kober et al., 2015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8.98(1,5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91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Regression model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5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Landers and Petruzzello</w:t>
            </w:r>
            <w:r>
              <w:rPr>
                <w:rFonts w:ascii="Times New Roman" w:hAnsi="Times New Roman"/>
                <w:bCs/>
                <w:lang w:val="en-US" w:eastAsia="zh-CN"/>
              </w:rPr>
              <w:t>, 1991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low Potential feedback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.22(2,21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33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Increase in 13-30 Hz EEG in right hemisphere feedback c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6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Logemann et al., 2010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/thet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No significant effects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7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eichert et al., 2015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.56(1,26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25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responders vs. non-responder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8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eis et al., 2015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Only p-values presented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8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eis et al., 2015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Only p-values presented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9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ing et al., 2015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1.97 – 14.02 (1,22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35  - 0.39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change in alpha over session at all electrodes in all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9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ing et al., 2015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.08 – 5.52 (4.8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16-0.20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change in alpha over epoch at all electrodes in all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9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ing et al., 2015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.35 -10. 77(1,22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22 -0.33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training session at all electrode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0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os et al., 2010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 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7(10,110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20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Within (Alpha decrease over epochs in trained </w:t>
            </w:r>
            <w:r>
              <w:rPr>
                <w:rFonts w:ascii="Times New Roman" w:hAnsi="Times New Roman"/>
                <w:lang w:val="en-US" w:eastAsia="zh-CN"/>
              </w:rPr>
              <w:lastRenderedPageBreak/>
              <w:t>hemisphere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lastRenderedPageBreak/>
              <w:t>20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os et al., 2010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Beta1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.7(10,110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13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Not significant 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Beta decrease over epoch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1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os et al.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(11,352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6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Effect of epoch on alpha level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1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Ros et al.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-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.0(11,351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Condition X epoch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2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7.07(1,2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67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Difference between conditions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2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.11(11,30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spacing w:before="0" w:after="0"/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0.23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n theta over session in the Old (ONFT) subjects condit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3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1.81(11,30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spacing w:before="0" w:after="0"/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0,44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n theta over session in the Young (YNFT) subjects condition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3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itte et al.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.51(1,18)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0.20 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effect of epoch on SMR level )</w:t>
            </w:r>
          </w:p>
        </w:tc>
      </w:tr>
      <w:tr w:rsidR="009A5C4C" w:rsidTr="00914605"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3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itte et al.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 &lt;0.01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R</w:t>
            </w:r>
            <w:r>
              <w:rPr>
                <w:rFonts w:ascii="Times New Roman" w:hAnsi="Times New Roman"/>
                <w:vertAlign w:val="superscript"/>
                <w:lang w:val="en-US" w:eastAsia="zh-CN"/>
              </w:rPr>
              <w:t xml:space="preserve">2 </w:t>
            </w:r>
            <w:r>
              <w:rPr>
                <w:rFonts w:ascii="Times New Roman" w:hAnsi="Times New Roman"/>
                <w:lang w:val="en-US" w:eastAsia="zh-CN"/>
              </w:rPr>
              <w:t>= 0.22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lope =0.023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Linear regression (epoch X SMR level in NFB condition)</w:t>
            </w:r>
          </w:p>
        </w:tc>
      </w:tr>
      <w:tr w:rsidR="009A5C4C" w:rsidTr="00914605">
        <w:trPr>
          <w:trHeight w:val="1177"/>
        </w:trPr>
        <w:tc>
          <w:tcPr>
            <w:tcW w:w="46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3</w:t>
            </w:r>
          </w:p>
        </w:tc>
        <w:tc>
          <w:tcPr>
            <w:tcW w:w="22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itte et al., 2013</w:t>
            </w:r>
          </w:p>
        </w:tc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 = 0.35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R</w:t>
            </w:r>
            <w:r>
              <w:rPr>
                <w:rFonts w:ascii="Times New Roman" w:hAnsi="Times New Roman"/>
                <w:vertAlign w:val="superscript"/>
                <w:lang w:val="en-US" w:eastAsia="zh-CN"/>
              </w:rPr>
              <w:t xml:space="preserve">2 </w:t>
            </w:r>
            <w:r>
              <w:rPr>
                <w:rFonts w:ascii="Times New Roman" w:hAnsi="Times New Roman"/>
                <w:lang w:val="en-US" w:eastAsia="zh-CN"/>
              </w:rPr>
              <w:t>= 0.78</w:t>
            </w:r>
          </w:p>
        </w:tc>
        <w:tc>
          <w:tcPr>
            <w:tcW w:w="9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lope =0.008</w:t>
            </w:r>
          </w:p>
        </w:tc>
        <w:tc>
          <w:tcPr>
            <w:tcW w:w="30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Linear regression (epoch X SMR level in Control condition)</w:t>
            </w:r>
          </w:p>
        </w:tc>
      </w:tr>
    </w:tbl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</w:p>
    <w:p w:rsidR="009A5C4C" w:rsidRDefault="009A5C4C" w:rsidP="009A5C4C">
      <w:pPr>
        <w:suppressAutoHyphens w:val="0"/>
        <w:spacing w:before="0" w:after="0" w:line="276" w:lineRule="auto"/>
      </w:pPr>
      <w:r>
        <w:t>B. Eta squared values for behavioral effects.</w:t>
      </w:r>
    </w:p>
    <w:tbl>
      <w:tblPr>
        <w:tblW w:w="0" w:type="auto"/>
        <w:tblInd w:w="7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3" w:type="dxa"/>
        </w:tblCellMar>
        <w:tblLook w:val="04A0" w:firstRow="1" w:lastRow="0" w:firstColumn="1" w:lastColumn="0" w:noHBand="0" w:noVBand="1"/>
      </w:tblPr>
      <w:tblGrid>
        <w:gridCol w:w="465"/>
        <w:gridCol w:w="2035"/>
        <w:gridCol w:w="1701"/>
        <w:gridCol w:w="1475"/>
        <w:gridCol w:w="808"/>
        <w:gridCol w:w="2788"/>
      </w:tblGrid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#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Protocol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F (df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Eta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lang w:val="en-US" w:eastAsia="zh-CN"/>
              </w:rPr>
              <w:t>Comments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Allen et al., 2001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 Hemispheric asymmetry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.56(6,96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22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trained hemisphere X reported emo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spacing w:before="0" w:after="0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Berner et al., 2006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40 Hz + / Beta +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3(1,10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03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spacing w:before="0" w:after="0"/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Within (Non-significant,</w:t>
            </w:r>
          </w:p>
          <w:p w:rsidR="009A5C4C" w:rsidRDefault="009A5C4C" w:rsidP="00914605">
            <w:pPr>
              <w:spacing w:before="0" w:after="0"/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training effects on memory performance)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3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Boxtel et al., 2012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Alpha+ / Beta+ </w:t>
            </w:r>
            <w:r>
              <w:rPr>
                <w:rFonts w:ascii="Times New Roman" w:hAnsi="Times New Roman"/>
                <w:lang w:val="en-US" w:eastAsia="zh-CN"/>
              </w:rPr>
              <w:lastRenderedPageBreak/>
              <w:t>/ Music relaxation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jc w:val="center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lastRenderedPageBreak/>
              <w:t>0.07(2,47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03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Non-significant,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lastRenderedPageBreak/>
              <w:t>effect on reported mood (strongest effect from all reported)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lastRenderedPageBreak/>
              <w:t>4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Chisholm et al., 1977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 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1.14(1,11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50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decrease of situational reactivity in sham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Chisholm et al., 1977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Alpha 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2.71(1,11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54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decrease of situational reactivity in music control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Hoedlmoser et al., 2008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(13) = -3.4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8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f sleep spindle number for nfb condition only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Hoedlmoser et al., 2008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(15) = 3.169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0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decrease of sleep onset latency for nfb condition only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Hoedlmoser et al., 2008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(8) = -3.281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57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n  RET</w:t>
            </w:r>
            <w:r>
              <w:rPr>
                <w:rFonts w:ascii="Times New Roman" w:hAnsi="Times New Roman"/>
                <w:vertAlign w:val="subscript"/>
                <w:lang w:val="en-US" w:eastAsia="zh-CN"/>
              </w:rPr>
              <w:t>1</w:t>
            </w:r>
            <w:r>
              <w:rPr>
                <w:rFonts w:ascii="Times New Roman" w:hAnsi="Times New Roman"/>
                <w:lang w:val="en-US" w:eastAsia="zh-CN"/>
              </w:rPr>
              <w:t xml:space="preserve"> scores for nfb condition only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5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Hoedlmoser et al., 2008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(8) = -2.956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52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in  RET</w:t>
            </w:r>
            <w:r>
              <w:rPr>
                <w:rFonts w:ascii="Times New Roman" w:hAnsi="Times New Roman"/>
                <w:vertAlign w:val="subscript"/>
                <w:lang w:val="en-US" w:eastAsia="zh-CN"/>
              </w:rPr>
              <w:t>2</w:t>
            </w:r>
            <w:r>
              <w:rPr>
                <w:rFonts w:ascii="Times New Roman" w:hAnsi="Times New Roman"/>
                <w:lang w:val="en-US" w:eastAsia="zh-CN"/>
              </w:rPr>
              <w:t xml:space="preserve"> scores for nfb condition only) * Post-hoc  for non-significant interaction test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 xml:space="preserve">Keizer et al., 2010a 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amma +/-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0.57 (1,11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9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training X shape repetition X location repet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 xml:space="preserve">Keizer et al., 2010a 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Gamma 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earson r = 0.82,</w:t>
            </w:r>
          </w:p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p &lt; 0.05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82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Correlation between percent change in intelligence test and percent change in gamma power in gamma + condition.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7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Kober et al., 201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MR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(9) = -2.78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6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of vvm2 score only in experimental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Landers and Petruzzello</w:t>
            </w:r>
            <w:r>
              <w:rPr>
                <w:rFonts w:ascii="Times New Roman" w:hAnsi="Times New Roman"/>
                <w:bCs/>
                <w:lang w:val="en-US" w:eastAsia="zh-CN"/>
              </w:rPr>
              <w:t>, 1991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low Potential feedback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1.97(1,7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63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decrease of shooting performance in sham feedback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8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Landers and Petruzzello</w:t>
            </w:r>
            <w:r>
              <w:rPr>
                <w:rFonts w:ascii="Times New Roman" w:hAnsi="Times New Roman"/>
                <w:bCs/>
                <w:lang w:val="en-US" w:eastAsia="zh-CN"/>
              </w:rPr>
              <w:t>, 1991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Slow Potential feedback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4.97(1,7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1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Within (increase of shooting performance in nfb feedback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lastRenderedPageBreak/>
              <w:t>9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27.30(2,56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49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Phase (pre/post training) X flanker type. Significant only in nfb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5(2,56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002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not-significant) (Phase (pre/post training) X flanker type in control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10.03 (1,2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26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phase X cue only in ONFT condition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66.69 (1,28)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</w:pPr>
            <w:r>
              <w:t>07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Interaction (phase X conflict in ONFT and YNFT conditions)</w:t>
            </w:r>
          </w:p>
        </w:tc>
      </w:tr>
      <w:tr w:rsidR="009A5C4C" w:rsidTr="00914605">
        <w:tc>
          <w:tcPr>
            <w:tcW w:w="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9</w:t>
            </w:r>
          </w:p>
        </w:tc>
        <w:tc>
          <w:tcPr>
            <w:tcW w:w="236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bCs/>
                <w:lang w:val="en-US" w:eastAsia="zh-CN"/>
              </w:rPr>
            </w:pPr>
            <w:r>
              <w:rPr>
                <w:rFonts w:ascii="Times New Roman" w:hAnsi="Times New Roman"/>
                <w:bCs/>
                <w:lang w:val="en-US" w:eastAsia="zh-CN"/>
              </w:rPr>
              <w:t>Wang and Hsieh, 201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Theta+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 xml:space="preserve">10.32 (1,28) </w:t>
            </w:r>
          </w:p>
        </w:tc>
        <w:tc>
          <w:tcPr>
            <w:tcW w:w="8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  <w:vAlign w:val="bottom"/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0.27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3" w:type="dxa"/>
            </w:tcMar>
          </w:tcPr>
          <w:p w:rsidR="009A5C4C" w:rsidRDefault="009A5C4C" w:rsidP="00914605">
            <w:pPr>
              <w:pStyle w:val="Domynie"/>
              <w:spacing w:before="120" w:after="0" w:line="240" w:lineRule="auto"/>
              <w:rPr>
                <w:rFonts w:ascii="Times New Roman" w:hAnsi="Times New Roman"/>
                <w:lang w:val="en-US" w:eastAsia="zh-CN"/>
              </w:rPr>
            </w:pPr>
            <w:r>
              <w:rPr>
                <w:rFonts w:ascii="Times New Roman" w:hAnsi="Times New Roman"/>
                <w:lang w:val="en-US" w:eastAsia="zh-CN"/>
              </w:rPr>
              <w:t>Main (change in Stenberg recognition task pre to post nfb training in ONFT condition)</w:t>
            </w:r>
          </w:p>
        </w:tc>
      </w:tr>
    </w:tbl>
    <w:p w:rsidR="009A5C4C" w:rsidRDefault="009A5C4C" w:rsidP="009A5C4C">
      <w:pPr>
        <w:suppressAutoHyphens w:val="0"/>
        <w:spacing w:before="0" w:after="0" w:line="276" w:lineRule="auto"/>
      </w:pPr>
    </w:p>
    <w:p w:rsidR="007900A0" w:rsidRDefault="009A5C4C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MS ??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4C"/>
    <w:rsid w:val="005979D8"/>
    <w:rsid w:val="00623B59"/>
    <w:rsid w:val="009A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C77652-600F-45EB-BD04-B78FB73C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C4C"/>
    <w:pPr>
      <w:suppressAutoHyphens/>
      <w:spacing w:before="120" w:after="240" w:line="240" w:lineRule="auto"/>
    </w:pPr>
    <w:rPr>
      <w:rFonts w:ascii="Times New Roman" w:eastAsia="Droid Sans Fallback" w:hAnsi="Times New Roman" w:cs="Times New Roman"/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omynie">
    <w:name w:val="Domy徑nie"/>
    <w:qFormat/>
    <w:rsid w:val="009A5C4C"/>
    <w:pPr>
      <w:widowControl w:val="0"/>
      <w:tabs>
        <w:tab w:val="left" w:pos="708"/>
      </w:tabs>
      <w:suppressAutoHyphens/>
      <w:spacing w:line="100" w:lineRule="atLeast"/>
    </w:pPr>
    <w:rPr>
      <w:rFonts w:ascii="Calibri" w:eastAsia="MS ??" w:hAnsi="Calibri" w:cs="Times New Roman"/>
      <w:color w:val="00000A"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ccepted</StageName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46137AA8-2090-4ECC-8F55-F45BAE6109BB}"/>
</file>

<file path=customXml/itemProps2.xml><?xml version="1.0" encoding="utf-8"?>
<ds:datastoreItem xmlns:ds="http://schemas.openxmlformats.org/officeDocument/2006/customXml" ds:itemID="{EADA226C-C476-4799-B363-1682DC2B84DA}"/>
</file>

<file path=customXml/itemProps3.xml><?xml version="1.0" encoding="utf-8"?>
<ds:datastoreItem xmlns:ds="http://schemas.openxmlformats.org/officeDocument/2006/customXml" ds:itemID="{82699EC3-D770-4BB7-A3C6-6915B6ECBC2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30</Words>
  <Characters>7014</Characters>
  <Application>Microsoft Office Word</Application>
  <DocSecurity>0</DocSecurity>
  <Lines>58</Lines>
  <Paragraphs>16</Paragraphs>
  <ScaleCrop>false</ScaleCrop>
  <Company>PITSOLUTIONS PVT LTD</Company>
  <LinksUpToDate>false</LinksUpToDate>
  <CharactersWithSpaces>8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02T08:10:00Z</dcterms:created>
  <dcterms:modified xsi:type="dcterms:W3CDTF">2016-06-02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